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6FD" w:rsidRPr="00AB2CB1" w:rsidRDefault="003A66FD" w:rsidP="003A66FD">
      <w:pPr>
        <w:spacing w:line="240" w:lineRule="auto"/>
      </w:pPr>
      <w:r w:rsidRPr="00AB2CB1">
        <w:rPr>
          <w:b/>
        </w:rPr>
        <w:t>Table S</w:t>
      </w:r>
      <w:r>
        <w:rPr>
          <w:b/>
        </w:rPr>
        <w:t>2</w:t>
      </w:r>
      <w:r w:rsidRPr="00AB2CB1">
        <w:t xml:space="preserve">. </w:t>
      </w:r>
      <w:r>
        <w:t>Sequences of the clones used for the control library.</w:t>
      </w:r>
    </w:p>
    <w:tbl>
      <w:tblPr>
        <w:tblW w:w="89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6A0"/>
      </w:tblPr>
      <w:tblGrid>
        <w:gridCol w:w="1377"/>
        <w:gridCol w:w="7551"/>
      </w:tblGrid>
      <w:tr w:rsidR="003A66FD" w:rsidRPr="005C5FED" w:rsidTr="003A66FD">
        <w:trPr>
          <w:trHeight w:val="252"/>
        </w:trPr>
        <w:tc>
          <w:tcPr>
            <w:tcW w:w="1377" w:type="dxa"/>
            <w:tcBorders>
              <w:top w:val="single" w:sz="18" w:space="0" w:color="000000"/>
              <w:bottom w:val="single" w:sz="6" w:space="0" w:color="000000"/>
              <w:right w:val="nil"/>
            </w:tcBorders>
          </w:tcPr>
          <w:p w:rsidR="003A66FD" w:rsidRDefault="003A66FD" w:rsidP="003A66F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% of Library</w:t>
            </w:r>
          </w:p>
        </w:tc>
        <w:tc>
          <w:tcPr>
            <w:tcW w:w="7551" w:type="dxa"/>
            <w:tcBorders>
              <w:top w:val="single" w:sz="18" w:space="0" w:color="000000"/>
              <w:left w:val="nil"/>
              <w:bottom w:val="single" w:sz="6" w:space="0" w:color="000000"/>
            </w:tcBorders>
            <w:shd w:val="clear" w:color="auto" w:fill="auto"/>
          </w:tcPr>
          <w:p w:rsidR="003A66FD" w:rsidRPr="008D4AFC" w:rsidRDefault="003A66FD" w:rsidP="003A66FD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quence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single" w:sz="6" w:space="0" w:color="000000"/>
              <w:bottom w:val="nil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sz w:val="22"/>
                <w:szCs w:val="22"/>
              </w:rPr>
            </w:pPr>
            <w:r>
              <w:rPr>
                <w:bCs/>
                <w:kern w:val="24"/>
                <w:sz w:val="22"/>
                <w:szCs w:val="22"/>
              </w:rPr>
              <w:t>60%</w:t>
            </w:r>
          </w:p>
        </w:tc>
        <w:tc>
          <w:tcPr>
            <w:tcW w:w="7551" w:type="dxa"/>
            <w:tcBorders>
              <w:top w:val="single" w:sz="6" w:space="0" w:color="000000"/>
              <w:left w:val="nil"/>
              <w:bottom w:val="nil"/>
            </w:tcBorders>
            <w:shd w:val="clear" w:color="auto" w:fill="D9D9D9"/>
          </w:tcPr>
          <w:p w:rsidR="003A66FD" w:rsidRPr="008F1DCF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GGAATATGGCAACTAGATTGTACACATTTAGAAGGAAAAGTTATCCTGGTAGCAGTTCATGTAGCCAGTGGATATATAGAAGCAGAAGTTATTCCAGCAGAAACAGGGCAGGAAACAGCATATTTTCTTTTAAAATTAGCAGGAAGATGGCCAGTAAAAACAATACATACAGACAATGGCAGCAATTTCACCAGTGCTACGGTTAAGGCCGCCTGTTGGTGGGCGGGAATCAAGCAGGAATTTGGAATTCCCTACAATCCCCAAAGTCAAGGAGTAGTAGAATCTATGAATAAAGAATTAAAGAAAATTATAGGACAGGTAAGAGATCAGGCTGAACATCTTAAGACAGCAGTACAAATGGCAGTATTCAT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33.4%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66FD" w:rsidRPr="008F1DCF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GGAATATGGCAGCTAGATTGTACACATTTAGAAGGAAAAATTATCCTGGTAGCAGTGCATGTAGCCAGTGGATATATAGAAGCAGAAGTTATCCCAGCAGAGACAGGGCAAGAAACAGCATACTTTCTCCTAAAACTAGCAGGAAGATGGCCAGTAAAAACAATACATACAGACAATGGCAGCAATTTCACCAGTACTACAGTTAAGGCCGCCTGTTGGTGGGCGGGGATCAAGCAGGAATTTGGTATTCCCTACAATCCTCAAAGTCAAGGAGTAATAGAATCTATGAATAAAGAATTAAAGAAGATTATAGGGCAAGTAAGAGATCAGGCTGAACATCTTAAGACAGCAGTACAAATGGCAGTATTCAT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5%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A66FD" w:rsidRPr="00DB5160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AGAATATGGCAACTAGATTGTACACATTTAGAAGGAAAAATTATCCTGGTAGCAGTTCATGTAGCCAGTGGATATATAGAAGCAGAAGTTATTCCAGCAGAAACAGGGCAGGAAACAGCATACTTTCTCTTAAAACTAGCAGGAAGATGGCCAGTAAAAACAATACATACAGACAATGGCACCAATTTCACCAGTAATGCTGTTAAGGCCGCCTGTTGGTGGGCAGGGATCAAGCAAGAATTTGGCATTCCCTACAATCCCCAAAGTCAAGGAGTAGGAGAATCTATGAATAATGAATTAAAGAAAATTATAGGACAAGTAAGAGATCAGGCCGAACATCTTAAGACAGCAGTACAAATGGCAGTATTCAT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1%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66FD" w:rsidRPr="00DB5160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GGAATATGGCAACTAGATTGTACACACTTAGAAGGGAAAATTATCTTGGTAGCAGTTCATGTAGCCAGTGGATATATAGAAGCAGAAGTTATTCCAGCAGAAACAGGGCAAGAAACAGCATACTTTATCTTAAAATTAGCAGGAAGATGGCCAGTAAAAACAATACATACAGACAATGGCAGCAATTTCACCAGTGCTACAGTGAAGGCCGCCTGTTGGTGGGCAGGGATCAAGCAGGAATTTGGCATTCCCTACAATCCCCAAAGTCAAGGAGTAGTAGAATCTATGAATAAAGAATTAAAACAAATTATAGGACAGGTGAGAGATCAAGCTGAACATCTTAAAACAGCAGTACAAATGGCAGTATTCAT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5%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A66FD" w:rsidRPr="00DB5160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GGAATATGGCAATTAGATTGTACACATTTAGAGGGAAAAATCATCCTGGTAGCAGTTCATGTAGCCAGTGGATATATAGAAGCAGAAGTTATTCCAGCAGAGACAGGACAGGAAACAGCATACTTTCTCTTAAAATTAGCAGGAAGATGGCCAGTAAAAATAATACATACAGATAATGGCAGCAATTTCACCAGTACTACGGTTAAGGCCGCCTGTTGGTGGGCGGGAATCAAGCAGGAATTTGGCATCCCCTACAATCCCCAAAGTCAAGGTGTAGTAGAATCTATGAATAAAGAATTAAAGAAAATTATAGGACAGGTAAGAGATCAGGCTGAACATCTCAAGACAGCAGTACAAATGGCAGTATTCAT</w:t>
            </w:r>
          </w:p>
        </w:tc>
      </w:tr>
      <w:tr w:rsidR="003A66FD" w:rsidRPr="005C5FED" w:rsidTr="003A66FD">
        <w:trPr>
          <w:trHeight w:val="20"/>
        </w:trPr>
        <w:tc>
          <w:tcPr>
            <w:tcW w:w="1377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3A66FD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%</w:t>
            </w:r>
          </w:p>
        </w:tc>
        <w:tc>
          <w:tcPr>
            <w:tcW w:w="7551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:rsidR="003A66FD" w:rsidRPr="00DB5160" w:rsidRDefault="003A66FD" w:rsidP="003A66F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TGGACAAGTAGACTGTAGTCCAGGAATATGGCAACTAGATTGTACCCATTTAGAAGGAAAAGTTATCCTAGTAGCAGTACATGTAGCCAGTGGATATATAGAAGCAGAAGTTATCCCAGCAGAGACAGGACAGGAAACAGCATACTTTCTCTTAAAATTGGCAGGAAGATGGCCAGTAAGAACAATACATACAGACAATGGCAGCAACTTCACCAGTGGTGCGGTTAAAGCCGCCTGTTGGTGGGCAGGGATCAAGCAGGAATTTGGCATTCCCTACAATCCCCAAAGTCAAGGAGTAGTAGAATCTATGAATAAAGAATTAAAGAACATTATAGGACAGGTAAGAGAACAGGCTGAACATCTTAAGACAGCAGTACAAATGGCAGTATTCAT</w:t>
            </w:r>
          </w:p>
        </w:tc>
      </w:tr>
    </w:tbl>
    <w:p w:rsidR="003A66FD" w:rsidRPr="003A66FD" w:rsidRDefault="003A66FD" w:rsidP="003A66FD">
      <w:pPr>
        <w:spacing w:after="0" w:line="240" w:lineRule="auto"/>
        <w:rPr>
          <w:b/>
        </w:rPr>
      </w:pPr>
    </w:p>
    <w:sectPr w:rsidR="003A66FD" w:rsidRPr="003A66FD" w:rsidSect="003A6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684A"/>
    <w:rsid w:val="003A66FD"/>
    <w:rsid w:val="003C1D19"/>
    <w:rsid w:val="00646EA1"/>
    <w:rsid w:val="006B7BEF"/>
    <w:rsid w:val="0081282A"/>
    <w:rsid w:val="008A5EC2"/>
    <w:rsid w:val="0096684A"/>
    <w:rsid w:val="00AC6C73"/>
    <w:rsid w:val="00B7031F"/>
    <w:rsid w:val="00DB1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6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5</Characters>
  <Application>Microsoft Office Word</Application>
  <DocSecurity>0</DocSecurity>
  <Lines>17</Lines>
  <Paragraphs>5</Paragraphs>
  <ScaleCrop>false</ScaleCrop>
  <Company>Partners HealthCare System, Inc.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i</dc:creator>
  <cp:lastModifiedBy>Jonathan Li</cp:lastModifiedBy>
  <cp:revision>3</cp:revision>
  <dcterms:created xsi:type="dcterms:W3CDTF">2014-02-12T19:09:00Z</dcterms:created>
  <dcterms:modified xsi:type="dcterms:W3CDTF">2014-02-12T19:09:00Z</dcterms:modified>
</cp:coreProperties>
</file>